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F348D" w14:textId="6A1E79B1" w:rsidR="00FE65E0" w:rsidRPr="00A457D9" w:rsidRDefault="00EB5506" w:rsidP="00FE65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71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3. Growth data at first and second assessment</w:t>
      </w:r>
    </w:p>
    <w:tbl>
      <w:tblPr>
        <w:tblStyle w:val="GridTable6Colorful-Accent5"/>
        <w:tblW w:w="85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1984"/>
      </w:tblGrid>
      <w:tr w:rsidR="00FE65E0" w:rsidRPr="00A74EB8" w14:paraId="6C7B2566" w14:textId="77777777" w:rsidTr="00452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3EFC0F0" w14:textId="77777777" w:rsidR="00FE65E0" w:rsidRPr="00A74EB8" w:rsidRDefault="00FE65E0" w:rsidP="00452F78">
            <w:pPr>
              <w:spacing w:after="200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C9AE79" w14:textId="77777777" w:rsidR="00FE65E0" w:rsidRPr="00A74EB8" w:rsidRDefault="00FE65E0" w:rsidP="00452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A74EB8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First assessment</w:t>
            </w:r>
            <w:r w:rsidRPr="00A74EB8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br/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373865" w14:textId="2B900523" w:rsidR="00FE65E0" w:rsidRPr="00A74EB8" w:rsidRDefault="00FE65E0" w:rsidP="0051226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74EB8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t>Second assessment</w:t>
            </w:r>
            <w:r w:rsidRPr="00A74EB8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  <w:br/>
            </w:r>
          </w:p>
        </w:tc>
      </w:tr>
      <w:tr w:rsidR="00FE65E0" w:rsidRPr="0021190E" w14:paraId="0A1C4886" w14:textId="77777777" w:rsidTr="0045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4B56A86C" w14:textId="32AA2215" w:rsidR="00FE65E0" w:rsidRPr="00086096" w:rsidRDefault="0051226E" w:rsidP="005122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FE65E0" w:rsidRPr="000860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ight for age</w:t>
            </w:r>
            <w:r w:rsidR="00FE65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24E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-score </w:t>
            </w:r>
            <w:r w:rsidR="00FE65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WAZ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z-score, median (</w:t>
            </w:r>
            <w:r w:rsidR="00FE65E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Q1:Q3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)</w:t>
            </w:r>
            <w:r w:rsidR="00FE65E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normal, n (%)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underweight, n (%)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severely underweight, n (%)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882680" w14:textId="3DA435AB" w:rsidR="00FE65E0" w:rsidRPr="00A457D9" w:rsidRDefault="00FE65E0" w:rsidP="00452F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74EB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53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="005122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88 (-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72:-0.27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7 (89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 (9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(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39F296" w14:textId="5FABBFAE" w:rsidR="00FE65E0" w:rsidRPr="00A457D9" w:rsidRDefault="00FE65E0" w:rsidP="00452F7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74EB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n=37</w:t>
            </w:r>
            <w:r w:rsidRPr="00CA11A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  <w:r w:rsidR="0051226E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perscript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-0.90 (-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57:-0.31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1 (84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 (14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1 (3)</w:t>
            </w:r>
          </w:p>
        </w:tc>
      </w:tr>
      <w:tr w:rsidR="00FE65E0" w:rsidRPr="00A457D9" w14:paraId="310CAF26" w14:textId="77777777" w:rsidTr="00452F7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A1702F6" w14:textId="5F15EBC7" w:rsidR="00FE65E0" w:rsidRPr="00086096" w:rsidRDefault="0051226E" w:rsidP="0051226E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FE65E0" w:rsidRPr="000860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ight for age </w:t>
            </w:r>
            <w:r w:rsidR="00524E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-score </w:t>
            </w:r>
            <w:r w:rsidR="00FE65E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HAZ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z-score, median (</w:t>
            </w:r>
            <w:r w:rsidR="00FE65E0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Q1:Q3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)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normal height, n (%)</w:t>
            </w:r>
            <w:r w:rsidR="00FE65E0" w:rsidRPr="000860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br/>
              <w:t>stunted, n (%)</w:t>
            </w:r>
          </w:p>
        </w:tc>
        <w:tc>
          <w:tcPr>
            <w:tcW w:w="1843" w:type="dxa"/>
          </w:tcPr>
          <w:p w14:paraId="5FD97FBE" w14:textId="5E45C673" w:rsidR="00FE65E0" w:rsidRPr="00A457D9" w:rsidRDefault="00FE65E0" w:rsidP="00452F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=53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="005122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53 (-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9:0.19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48 (</w:t>
            </w:r>
            <w:r w:rsidR="00E64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1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5 (9)</w:t>
            </w:r>
          </w:p>
        </w:tc>
        <w:tc>
          <w:tcPr>
            <w:tcW w:w="1984" w:type="dxa"/>
          </w:tcPr>
          <w:p w14:paraId="360676EA" w14:textId="70D280C4" w:rsidR="00FE65E0" w:rsidRPr="00A457D9" w:rsidRDefault="00FE65E0" w:rsidP="0051226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=36</w:t>
            </w:r>
            <w:r w:rsidRPr="00CA11A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="005122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40 (-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8:0.34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32 (</w:t>
            </w:r>
            <w:r w:rsidR="00E64E2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6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A457D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4 (11)</w:t>
            </w:r>
          </w:p>
        </w:tc>
      </w:tr>
    </w:tbl>
    <w:p w14:paraId="6D76ED94" w14:textId="02612EB4" w:rsidR="00FE65E0" w:rsidRDefault="00FE65E0" w:rsidP="00FE65E0">
      <w:pPr>
        <w:rPr>
          <w:rFonts w:ascii="Times New Roman" w:hAnsi="Times New Roman" w:cs="Times New Roman"/>
          <w:bCs/>
          <w:i/>
          <w:color w:val="000000"/>
          <w:sz w:val="18"/>
          <w:szCs w:val="18"/>
          <w:lang w:val="en-US"/>
        </w:rPr>
      </w:pPr>
      <w:proofErr w:type="spellStart"/>
      <w:r w:rsidRPr="00CA11AB"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  <w:lang w:val="en-US"/>
        </w:rPr>
        <w:t>a</w:t>
      </w:r>
      <w:r w:rsidRPr="007C650E">
        <w:rPr>
          <w:rFonts w:ascii="Times New Roman" w:hAnsi="Times New Roman" w:cs="Times New Roman"/>
          <w:bCs/>
          <w:i/>
          <w:color w:val="000000"/>
          <w:sz w:val="18"/>
          <w:szCs w:val="18"/>
          <w:lang w:val="en-US"/>
        </w:rPr>
        <w:t>Missing</w:t>
      </w:r>
      <w:proofErr w:type="spellEnd"/>
      <w:r w:rsidRPr="007C650E">
        <w:rPr>
          <w:rFonts w:ascii="Times New Roman" w:hAnsi="Times New Roman" w:cs="Times New Roman"/>
          <w:bCs/>
          <w:i/>
          <w:color w:val="000000"/>
          <w:sz w:val="18"/>
          <w:szCs w:val="18"/>
          <w:lang w:val="en-US"/>
        </w:rPr>
        <w:t xml:space="preserve"> growth-data caused by organizational reasons</w:t>
      </w:r>
    </w:p>
    <w:p w14:paraId="0685483F" w14:textId="77777777" w:rsidR="00000000" w:rsidRPr="00FE65E0" w:rsidRDefault="00000000">
      <w:pPr>
        <w:rPr>
          <w:lang w:val="en-US"/>
        </w:rPr>
      </w:pPr>
    </w:p>
    <w:sectPr w:rsidR="00CF0746" w:rsidRPr="00FE6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5E0"/>
    <w:rsid w:val="00015604"/>
    <w:rsid w:val="00044108"/>
    <w:rsid w:val="00066DE8"/>
    <w:rsid w:val="00082C9B"/>
    <w:rsid w:val="00083DDD"/>
    <w:rsid w:val="000906F8"/>
    <w:rsid w:val="001F5088"/>
    <w:rsid w:val="002766E9"/>
    <w:rsid w:val="00283831"/>
    <w:rsid w:val="002E440C"/>
    <w:rsid w:val="0040618E"/>
    <w:rsid w:val="004F5B78"/>
    <w:rsid w:val="0051226E"/>
    <w:rsid w:val="00524EBA"/>
    <w:rsid w:val="009E6FAF"/>
    <w:rsid w:val="00E13665"/>
    <w:rsid w:val="00E64E26"/>
    <w:rsid w:val="00EB5506"/>
    <w:rsid w:val="00EB5DFC"/>
    <w:rsid w:val="00F61B79"/>
    <w:rsid w:val="00FE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19F4"/>
  <w15:chartTrackingRefBased/>
  <w15:docId w15:val="{071D844E-1F0B-463F-BAFD-C56952DCF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5">
    <w:name w:val="Grid Table 6 Colorful Accent 5"/>
    <w:basedOn w:val="TableNormal"/>
    <w:uiPriority w:val="51"/>
    <w:rsid w:val="00FE65E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4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4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4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Birketvedt</dc:creator>
  <cp:keywords/>
  <dc:description/>
  <cp:lastModifiedBy>Phyllis Barr</cp:lastModifiedBy>
  <cp:revision>2</cp:revision>
  <dcterms:created xsi:type="dcterms:W3CDTF">2024-10-06T11:55:00Z</dcterms:created>
  <dcterms:modified xsi:type="dcterms:W3CDTF">2024-10-06T11:55:00Z</dcterms:modified>
</cp:coreProperties>
</file>